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99F72" w14:textId="4754EBE9" w:rsidR="00A908B4" w:rsidRPr="008A0CD4" w:rsidRDefault="00D97422" w:rsidP="00820823">
      <w:pPr>
        <w:spacing w:after="0" w:line="240" w:lineRule="auto"/>
        <w:ind w:right="-716"/>
        <w:jc w:val="both"/>
        <w:rPr>
          <w:lang w:val="en-CA"/>
        </w:rPr>
      </w:pPr>
      <w:r w:rsidRPr="00D97422">
        <w:rPr>
          <w:noProof/>
          <w14:ligatures w14:val="standardContextual"/>
        </w:rPr>
        <w:object w:dxaOrig="9240" w:dyaOrig="6780" w14:anchorId="50D15A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1.9pt;height:338.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820034610" r:id="rId5">
            <o:FieldCodes>\s</o:FieldCodes>
          </o:OLEObject>
        </w:object>
      </w:r>
      <w:r w:rsidR="00FA3EAA" w:rsidRPr="008A0CD4">
        <w:rPr>
          <w:lang w:val="en-CA"/>
        </w:rPr>
        <w:br/>
      </w:r>
      <w:r w:rsidR="00FA3EAA" w:rsidRPr="008A0CD4">
        <w:rPr>
          <w:lang w:val="en-CA"/>
        </w:rPr>
        <w:br/>
      </w:r>
      <w:r w:rsidR="006D6975" w:rsidRPr="002C1824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D37A30" w:rsidRPr="002C1824">
        <w:rPr>
          <w:rFonts w:ascii="Times New Roman" w:hAnsi="Times New Roman" w:cs="Times New Roman"/>
          <w:b/>
          <w:bCs/>
          <w:lang w:val="en-CA"/>
        </w:rPr>
        <w:t>S</w:t>
      </w:r>
      <w:r w:rsidR="006D6975" w:rsidRPr="002C1824">
        <w:rPr>
          <w:rFonts w:ascii="Times New Roman" w:hAnsi="Times New Roman" w:cs="Times New Roman"/>
          <w:b/>
          <w:bCs/>
          <w:lang w:val="en-CA"/>
        </w:rPr>
        <w:t>3</w:t>
      </w:r>
      <w:r w:rsidR="006D6975" w:rsidRPr="002C1824">
        <w:rPr>
          <w:rFonts w:ascii="Times New Roman" w:hAnsi="Times New Roman" w:cs="Times New Roman"/>
          <w:lang w:val="en-CA"/>
        </w:rPr>
        <w:t xml:space="preserve">. </w:t>
      </w:r>
      <w:r w:rsidR="006D6975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>Impact of pre-coat</w:t>
      </w:r>
      <w:r w:rsidR="00C01E63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>ing</w:t>
      </w:r>
      <w:r w:rsidR="006D6975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</w:t>
      </w:r>
      <w:r w:rsidR="00C01E63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of nanoparticles or inactivated virus </w:t>
      </w:r>
      <w:r w:rsidR="006D6975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with </w:t>
      </w:r>
      <w:r w:rsidR="00C01E63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a single </w:t>
      </w:r>
      <w:r w:rsidR="006D6975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>antibod</w:t>
      </w:r>
      <w:r w:rsidR="00C01E63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>y vs a mix of five antibodies</w:t>
      </w:r>
      <w:r w:rsidR="006D6975" w:rsidRPr="002C1824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on neutrophil surface marker expression. 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Neutrophils were incubated for 30 min or 3 h with 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S-nanoparticles (S</w:t>
      </w:r>
      <w:r w:rsidR="00820823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; </w:t>
      </w:r>
      <w:r w:rsidR="00820823" w:rsidRPr="002C1824">
        <w:rPr>
          <w:rFonts w:ascii="Times New Roman" w:hAnsi="Times New Roman" w:cs="Times New Roman"/>
          <w:lang w:val="en-CA"/>
        </w:rPr>
        <w:t>ratio S-</w:t>
      </w:r>
      <w:proofErr w:type="gramStart"/>
      <w:r w:rsidR="00820823" w:rsidRPr="002C1824">
        <w:rPr>
          <w:rFonts w:ascii="Times New Roman" w:hAnsi="Times New Roman" w:cs="Times New Roman"/>
          <w:lang w:val="en-CA"/>
        </w:rPr>
        <w:t>nanoparticle :</w:t>
      </w:r>
      <w:proofErr w:type="gramEnd"/>
      <w:r w:rsidR="00820823" w:rsidRPr="002C1824">
        <w:rPr>
          <w:rFonts w:ascii="Times New Roman" w:hAnsi="Times New Roman" w:cs="Times New Roman"/>
          <w:lang w:val="en-CA"/>
        </w:rPr>
        <w:t xml:space="preserve"> neutrophil = 50:1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) or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 BPL-inactivated SARS-CoV-2 (SCoV2</w:t>
      </w:r>
      <w:r w:rsidR="00820823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; ration SCoV2 : neutrophil = 10:1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)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 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either alone or pre-coated with 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single 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a monoclonal anti-S antibody (αS; </w:t>
      </w:r>
      <w:r w:rsidR="006D6975" w:rsidRPr="002C1824">
        <w:rPr>
          <w:rFonts w:ascii="Times New Roman" w:eastAsia="STIX-Regular" w:hAnsi="Times New Roman" w:cs="Times New Roman"/>
          <w:b/>
          <w:bCs/>
          <w:color w:val="000000" w:themeColor="text1"/>
          <w:lang w:val="en-US"/>
        </w:rPr>
        <w:t>Table 1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)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 or a mixture of five monoclonal antibodies (α</w:t>
      </w:r>
      <w:proofErr w:type="spellStart"/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Smix</w:t>
      </w:r>
      <w:proofErr w:type="spellEnd"/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; </w:t>
      </w:r>
      <w:r w:rsidR="006743F8" w:rsidRPr="002C1824">
        <w:rPr>
          <w:rFonts w:ascii="Times New Roman" w:eastAsia="STIX-Regular" w:hAnsi="Times New Roman" w:cs="Times New Roman"/>
          <w:b/>
          <w:bCs/>
          <w:color w:val="000000" w:themeColor="text1"/>
          <w:lang w:val="en-US"/>
        </w:rPr>
        <w:t>Table 1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)</w:t>
      </w:r>
      <w:r w:rsidR="006D6975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. 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The indicated surface markers were stained with fluorophore-conjugated antibodies and analyzed by flow cytometry (</w:t>
      </w:r>
      <w:r w:rsidR="006743F8" w:rsidRPr="002C1824">
        <w:rPr>
          <w:rFonts w:ascii="Times New Roman" w:eastAsia="STIX-Regular" w:hAnsi="Times New Roman" w:cs="Times New Roman"/>
          <w:b/>
          <w:bCs/>
          <w:color w:val="000000" w:themeColor="text1"/>
          <w:lang w:val="en-US"/>
        </w:rPr>
        <w:t>Table 2</w:t>
      </w:r>
      <w:r w:rsidR="006743F8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).</w:t>
      </w:r>
      <w:r w:rsidR="000B11A1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 </w:t>
      </w:r>
      <w:r w:rsidR="006743F8" w:rsidRPr="002C1824">
        <w:rPr>
          <w:rFonts w:ascii="Times New Roman" w:hAnsi="Times New Roman" w:cs="Times New Roman"/>
          <w:lang w:val="en-CA"/>
        </w:rPr>
        <w:t xml:space="preserve">Results </w:t>
      </w:r>
      <w:r w:rsidR="000C0B2A" w:rsidRPr="002C1824">
        <w:rPr>
          <w:rFonts w:ascii="Times New Roman" w:hAnsi="Times New Roman" w:cs="Times New Roman"/>
          <w:lang w:val="en-CA"/>
        </w:rPr>
        <w:t>were</w:t>
      </w:r>
      <w:r w:rsidR="006743F8" w:rsidRPr="002C1824">
        <w:rPr>
          <w:rFonts w:ascii="Times New Roman" w:hAnsi="Times New Roman" w:cs="Times New Roman"/>
          <w:lang w:val="en-CA"/>
        </w:rPr>
        <w:t xml:space="preserve"> expressed as percent</w:t>
      </w:r>
      <w:r w:rsidR="000C0B2A" w:rsidRPr="002C1824">
        <w:rPr>
          <w:rFonts w:ascii="Times New Roman" w:hAnsi="Times New Roman" w:cs="Times New Roman"/>
          <w:lang w:val="en-CA"/>
        </w:rPr>
        <w:t xml:space="preserve"> change</w:t>
      </w:r>
      <w:r w:rsidR="006743F8" w:rsidRPr="002C1824">
        <w:rPr>
          <w:rFonts w:ascii="Times New Roman" w:hAnsi="Times New Roman" w:cs="Times New Roman"/>
          <w:lang w:val="en-CA"/>
        </w:rPr>
        <w:t xml:space="preserve"> </w:t>
      </w:r>
      <w:r w:rsidR="000C0B2A" w:rsidRPr="002C1824">
        <w:rPr>
          <w:rFonts w:ascii="Times New Roman" w:hAnsi="Times New Roman" w:cs="Times New Roman"/>
          <w:lang w:val="en-CA"/>
        </w:rPr>
        <w:t>in</w:t>
      </w:r>
      <w:r w:rsidR="006743F8" w:rsidRPr="002C1824">
        <w:rPr>
          <w:rFonts w:ascii="Times New Roman" w:hAnsi="Times New Roman" w:cs="Times New Roman"/>
          <w:lang w:val="en-CA"/>
        </w:rPr>
        <w:t xml:space="preserve"> the mean fluorescence intensity (MFI) relative to cells incubated with antibodies alone. </w:t>
      </w:r>
      <w:r w:rsidR="000C0B2A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Data are shown as mean ± SEM</w:t>
      </w:r>
      <w:r w:rsidR="008A0CD4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, </w:t>
      </w:r>
      <w:r w:rsidR="000C0B2A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n = 3</w:t>
      </w:r>
      <w:r w:rsid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; </w:t>
      </w:r>
      <w:r w:rsidR="008A0CD4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except for </w:t>
      </w:r>
      <w:r w:rsidR="00B07D5A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CD64: mean ± SD, n=</w:t>
      </w:r>
      <w:r w:rsidR="00577537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>1</w:t>
      </w:r>
      <w:r w:rsid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 (Complete dataset </w:t>
      </w:r>
      <w:r w:rsidR="002C1824" w:rsidRPr="002C1824">
        <w:rPr>
          <w:rFonts w:ascii="Times New Roman" w:eastAsia="STIX-Regular" w:hAnsi="Times New Roman" w:cs="Times New Roman"/>
          <w:b/>
          <w:bCs/>
          <w:color w:val="000000" w:themeColor="text1"/>
          <w:lang w:val="en-US"/>
        </w:rPr>
        <w:t>S2 File</w:t>
      </w:r>
      <w:r w:rsidR="002C1824">
        <w:rPr>
          <w:rFonts w:ascii="Times New Roman" w:eastAsia="STIX-Regular" w:hAnsi="Times New Roman" w:cs="Times New Roman"/>
          <w:color w:val="000000" w:themeColor="text1"/>
          <w:lang w:val="en-US"/>
        </w:rPr>
        <w:t>)</w:t>
      </w:r>
      <w:r w:rsidR="000C0B2A" w:rsidRPr="002C1824">
        <w:rPr>
          <w:rFonts w:ascii="Times New Roman" w:eastAsia="STIX-Regular" w:hAnsi="Times New Roman" w:cs="Times New Roman"/>
          <w:color w:val="000000" w:themeColor="text1"/>
          <w:lang w:val="en-US"/>
        </w:rPr>
        <w:t xml:space="preserve">. </w:t>
      </w:r>
      <w:proofErr w:type="spellStart"/>
      <w:r w:rsidR="006743F8" w:rsidRPr="002C1824">
        <w:rPr>
          <w:rFonts w:ascii="Times New Roman" w:hAnsi="Times New Roman" w:cs="Times New Roman"/>
          <w:color w:val="000000" w:themeColor="text1"/>
          <w:lang w:val="en-CA"/>
        </w:rPr>
        <w:t>n.s</w:t>
      </w:r>
      <w:proofErr w:type="spellEnd"/>
      <w:r w:rsidR="006743F8" w:rsidRPr="002C1824">
        <w:rPr>
          <w:rFonts w:ascii="Times New Roman" w:hAnsi="Times New Roman" w:cs="Times New Roman"/>
          <w:color w:val="000000" w:themeColor="text1"/>
          <w:lang w:val="en-CA"/>
        </w:rPr>
        <w:t>.: non-significant.</w:t>
      </w:r>
      <w:r w:rsidR="006743F8" w:rsidRPr="002C1824">
        <w:rPr>
          <w:rFonts w:ascii="Times New Roman" w:hAnsi="Times New Roman" w:cs="Times New Roman"/>
          <w:lang w:val="en-CA"/>
        </w:rPr>
        <w:t xml:space="preserve"> </w:t>
      </w:r>
      <w:r w:rsidR="001A5126" w:rsidRPr="002C1824">
        <w:rPr>
          <w:rFonts w:ascii="Times New Roman" w:hAnsi="Times New Roman" w:cs="Times New Roman"/>
          <w:color w:val="000000" w:themeColor="text1"/>
          <w:lang w:val="en-CA"/>
        </w:rPr>
        <w:t>Coating with the α</w:t>
      </w:r>
      <w:proofErr w:type="spellStart"/>
      <w:r w:rsidR="001A5126" w:rsidRPr="002C1824">
        <w:rPr>
          <w:rFonts w:ascii="Times New Roman" w:hAnsi="Times New Roman" w:cs="Times New Roman"/>
          <w:color w:val="000000" w:themeColor="text1"/>
          <w:lang w:val="en-CA"/>
        </w:rPr>
        <w:t>Smix</w:t>
      </w:r>
      <w:proofErr w:type="spellEnd"/>
      <w:r w:rsidR="001A5126" w:rsidRPr="002C1824">
        <w:rPr>
          <w:rFonts w:ascii="Times New Roman" w:hAnsi="Times New Roman" w:cs="Times New Roman"/>
          <w:color w:val="000000" w:themeColor="text1"/>
          <w:lang w:val="en-CA"/>
        </w:rPr>
        <w:t xml:space="preserve"> did not impact surface marker expression compared to coating with αS.</w:t>
      </w:r>
    </w:p>
    <w:p w14:paraId="567314BB" w14:textId="4F21D33C" w:rsidR="006D6975" w:rsidRPr="008A0CD4" w:rsidRDefault="006D6975">
      <w:pPr>
        <w:rPr>
          <w:lang w:val="en-CA"/>
        </w:rPr>
      </w:pPr>
      <w:r w:rsidRPr="00FA60FB">
        <w:rPr>
          <w:color w:val="000000" w:themeColor="text1"/>
          <w:lang w:val="en-CA"/>
        </w:rPr>
        <w:t xml:space="preserve"> </w:t>
      </w:r>
    </w:p>
    <w:sectPr w:rsidR="006D6975" w:rsidRPr="008A0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Arial Unicode MS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46"/>
    <w:rsid w:val="0001729F"/>
    <w:rsid w:val="0002016A"/>
    <w:rsid w:val="000260BE"/>
    <w:rsid w:val="000261FE"/>
    <w:rsid w:val="00043795"/>
    <w:rsid w:val="0006011F"/>
    <w:rsid w:val="00062BC2"/>
    <w:rsid w:val="00063B64"/>
    <w:rsid w:val="00076804"/>
    <w:rsid w:val="000838D7"/>
    <w:rsid w:val="000907B9"/>
    <w:rsid w:val="00092420"/>
    <w:rsid w:val="000B11A1"/>
    <w:rsid w:val="000C0B2A"/>
    <w:rsid w:val="000D4A78"/>
    <w:rsid w:val="000E5785"/>
    <w:rsid w:val="000E65E8"/>
    <w:rsid w:val="000F7FA6"/>
    <w:rsid w:val="00125DD7"/>
    <w:rsid w:val="001278BC"/>
    <w:rsid w:val="00137595"/>
    <w:rsid w:val="001441AF"/>
    <w:rsid w:val="00145408"/>
    <w:rsid w:val="00147CE3"/>
    <w:rsid w:val="00160BE5"/>
    <w:rsid w:val="00162A3B"/>
    <w:rsid w:val="00162FC4"/>
    <w:rsid w:val="001675E6"/>
    <w:rsid w:val="00171E20"/>
    <w:rsid w:val="00194BE0"/>
    <w:rsid w:val="001A30B7"/>
    <w:rsid w:val="001A5126"/>
    <w:rsid w:val="001A544E"/>
    <w:rsid w:val="001B47CD"/>
    <w:rsid w:val="001C10B7"/>
    <w:rsid w:val="001C197C"/>
    <w:rsid w:val="001C4B19"/>
    <w:rsid w:val="001F4288"/>
    <w:rsid w:val="001F5CD6"/>
    <w:rsid w:val="00203095"/>
    <w:rsid w:val="00204722"/>
    <w:rsid w:val="00206C14"/>
    <w:rsid w:val="00212B8A"/>
    <w:rsid w:val="0023096E"/>
    <w:rsid w:val="00230E57"/>
    <w:rsid w:val="00233545"/>
    <w:rsid w:val="002354DE"/>
    <w:rsid w:val="00236C25"/>
    <w:rsid w:val="00247896"/>
    <w:rsid w:val="002553AB"/>
    <w:rsid w:val="002553D7"/>
    <w:rsid w:val="00255BC5"/>
    <w:rsid w:val="00291C67"/>
    <w:rsid w:val="00291F41"/>
    <w:rsid w:val="00294713"/>
    <w:rsid w:val="00295DF4"/>
    <w:rsid w:val="002A42FA"/>
    <w:rsid w:val="002B4B86"/>
    <w:rsid w:val="002C1824"/>
    <w:rsid w:val="002D3910"/>
    <w:rsid w:val="002E4AA8"/>
    <w:rsid w:val="002F24FC"/>
    <w:rsid w:val="002F5F2F"/>
    <w:rsid w:val="00305A10"/>
    <w:rsid w:val="00322332"/>
    <w:rsid w:val="00323E86"/>
    <w:rsid w:val="003270DF"/>
    <w:rsid w:val="003308C2"/>
    <w:rsid w:val="00334A62"/>
    <w:rsid w:val="00337321"/>
    <w:rsid w:val="003377A1"/>
    <w:rsid w:val="00347EFF"/>
    <w:rsid w:val="00354DC3"/>
    <w:rsid w:val="003631FB"/>
    <w:rsid w:val="00372B2B"/>
    <w:rsid w:val="00380EE4"/>
    <w:rsid w:val="003826C2"/>
    <w:rsid w:val="00387B53"/>
    <w:rsid w:val="003A39EE"/>
    <w:rsid w:val="003A5BD3"/>
    <w:rsid w:val="003B0534"/>
    <w:rsid w:val="003B4444"/>
    <w:rsid w:val="003C00E4"/>
    <w:rsid w:val="003C042C"/>
    <w:rsid w:val="003C5ADE"/>
    <w:rsid w:val="003C6763"/>
    <w:rsid w:val="003D0EFE"/>
    <w:rsid w:val="003D17FB"/>
    <w:rsid w:val="003D2389"/>
    <w:rsid w:val="003F3C46"/>
    <w:rsid w:val="00412301"/>
    <w:rsid w:val="004175D1"/>
    <w:rsid w:val="00417F7C"/>
    <w:rsid w:val="004206A0"/>
    <w:rsid w:val="00424A84"/>
    <w:rsid w:val="00425C24"/>
    <w:rsid w:val="00426C2B"/>
    <w:rsid w:val="0042785B"/>
    <w:rsid w:val="004368ED"/>
    <w:rsid w:val="004400CD"/>
    <w:rsid w:val="00442F9E"/>
    <w:rsid w:val="004439ED"/>
    <w:rsid w:val="004464E6"/>
    <w:rsid w:val="00453332"/>
    <w:rsid w:val="004575DD"/>
    <w:rsid w:val="00463000"/>
    <w:rsid w:val="00464089"/>
    <w:rsid w:val="004649B2"/>
    <w:rsid w:val="0048325D"/>
    <w:rsid w:val="004A3E70"/>
    <w:rsid w:val="004A66E7"/>
    <w:rsid w:val="004C0BCC"/>
    <w:rsid w:val="004C4BCC"/>
    <w:rsid w:val="004C758B"/>
    <w:rsid w:val="004D2095"/>
    <w:rsid w:val="004F4425"/>
    <w:rsid w:val="004F6B0A"/>
    <w:rsid w:val="00500FD7"/>
    <w:rsid w:val="00522DD7"/>
    <w:rsid w:val="0053111E"/>
    <w:rsid w:val="00552F40"/>
    <w:rsid w:val="00555925"/>
    <w:rsid w:val="00555F88"/>
    <w:rsid w:val="00563661"/>
    <w:rsid w:val="00563D08"/>
    <w:rsid w:val="00577537"/>
    <w:rsid w:val="005811FB"/>
    <w:rsid w:val="0058614F"/>
    <w:rsid w:val="0058709B"/>
    <w:rsid w:val="00593D78"/>
    <w:rsid w:val="005A16CA"/>
    <w:rsid w:val="005A60FE"/>
    <w:rsid w:val="005A6E20"/>
    <w:rsid w:val="005B580B"/>
    <w:rsid w:val="005B6185"/>
    <w:rsid w:val="005C1AF6"/>
    <w:rsid w:val="005F7D0C"/>
    <w:rsid w:val="00606E78"/>
    <w:rsid w:val="0060709A"/>
    <w:rsid w:val="00610B5F"/>
    <w:rsid w:val="0061164E"/>
    <w:rsid w:val="006147E0"/>
    <w:rsid w:val="00615A78"/>
    <w:rsid w:val="00622835"/>
    <w:rsid w:val="0063210A"/>
    <w:rsid w:val="00640287"/>
    <w:rsid w:val="00650021"/>
    <w:rsid w:val="00661579"/>
    <w:rsid w:val="00661A3F"/>
    <w:rsid w:val="00671D94"/>
    <w:rsid w:val="006743F8"/>
    <w:rsid w:val="0067549E"/>
    <w:rsid w:val="006837C8"/>
    <w:rsid w:val="00692A74"/>
    <w:rsid w:val="006B0291"/>
    <w:rsid w:val="006C468A"/>
    <w:rsid w:val="006C46F6"/>
    <w:rsid w:val="006C632A"/>
    <w:rsid w:val="006D4D3A"/>
    <w:rsid w:val="006D6975"/>
    <w:rsid w:val="006F0005"/>
    <w:rsid w:val="006F09BF"/>
    <w:rsid w:val="006F49E6"/>
    <w:rsid w:val="006F522B"/>
    <w:rsid w:val="006F724E"/>
    <w:rsid w:val="007028E2"/>
    <w:rsid w:val="00704540"/>
    <w:rsid w:val="00707995"/>
    <w:rsid w:val="007214CB"/>
    <w:rsid w:val="00721622"/>
    <w:rsid w:val="00731C97"/>
    <w:rsid w:val="00756503"/>
    <w:rsid w:val="0076049A"/>
    <w:rsid w:val="00761C89"/>
    <w:rsid w:val="00765F04"/>
    <w:rsid w:val="00770397"/>
    <w:rsid w:val="00776070"/>
    <w:rsid w:val="007841B6"/>
    <w:rsid w:val="00792E81"/>
    <w:rsid w:val="007A3999"/>
    <w:rsid w:val="007B3D6C"/>
    <w:rsid w:val="007C2523"/>
    <w:rsid w:val="007E0693"/>
    <w:rsid w:val="007E317B"/>
    <w:rsid w:val="007E7801"/>
    <w:rsid w:val="007F1D85"/>
    <w:rsid w:val="007F2719"/>
    <w:rsid w:val="007F6B64"/>
    <w:rsid w:val="007F7241"/>
    <w:rsid w:val="00810DF4"/>
    <w:rsid w:val="008129E7"/>
    <w:rsid w:val="00820554"/>
    <w:rsid w:val="00820823"/>
    <w:rsid w:val="00822DBE"/>
    <w:rsid w:val="008338FD"/>
    <w:rsid w:val="00835E08"/>
    <w:rsid w:val="0085149E"/>
    <w:rsid w:val="0085706E"/>
    <w:rsid w:val="0086004A"/>
    <w:rsid w:val="00891161"/>
    <w:rsid w:val="008919AB"/>
    <w:rsid w:val="00895505"/>
    <w:rsid w:val="008A0CD4"/>
    <w:rsid w:val="008A25A6"/>
    <w:rsid w:val="008A3398"/>
    <w:rsid w:val="008B0C78"/>
    <w:rsid w:val="008B4943"/>
    <w:rsid w:val="008D1FB9"/>
    <w:rsid w:val="008D4EB0"/>
    <w:rsid w:val="008D4FFC"/>
    <w:rsid w:val="008D536F"/>
    <w:rsid w:val="008D5BCF"/>
    <w:rsid w:val="008E3FD8"/>
    <w:rsid w:val="008E6E8D"/>
    <w:rsid w:val="00900252"/>
    <w:rsid w:val="00900FD2"/>
    <w:rsid w:val="0090370D"/>
    <w:rsid w:val="00904ABA"/>
    <w:rsid w:val="00904F9C"/>
    <w:rsid w:val="00907F72"/>
    <w:rsid w:val="00911306"/>
    <w:rsid w:val="0092249A"/>
    <w:rsid w:val="00924647"/>
    <w:rsid w:val="00927664"/>
    <w:rsid w:val="00933433"/>
    <w:rsid w:val="00943603"/>
    <w:rsid w:val="00952AFD"/>
    <w:rsid w:val="0095717B"/>
    <w:rsid w:val="00966FD7"/>
    <w:rsid w:val="00967254"/>
    <w:rsid w:val="0097613A"/>
    <w:rsid w:val="00982A3F"/>
    <w:rsid w:val="00991AC0"/>
    <w:rsid w:val="009934DA"/>
    <w:rsid w:val="009A32D5"/>
    <w:rsid w:val="009B338A"/>
    <w:rsid w:val="009C0746"/>
    <w:rsid w:val="009C3B6E"/>
    <w:rsid w:val="009D3BB2"/>
    <w:rsid w:val="009D632B"/>
    <w:rsid w:val="009E0BE5"/>
    <w:rsid w:val="009F3090"/>
    <w:rsid w:val="009F69C9"/>
    <w:rsid w:val="009F7EE0"/>
    <w:rsid w:val="00A01EE5"/>
    <w:rsid w:val="00A0643A"/>
    <w:rsid w:val="00A07C02"/>
    <w:rsid w:val="00A13CCC"/>
    <w:rsid w:val="00A14762"/>
    <w:rsid w:val="00A51C29"/>
    <w:rsid w:val="00A6396A"/>
    <w:rsid w:val="00A653C9"/>
    <w:rsid w:val="00A677D0"/>
    <w:rsid w:val="00A751E3"/>
    <w:rsid w:val="00A869BA"/>
    <w:rsid w:val="00A869D8"/>
    <w:rsid w:val="00A908B4"/>
    <w:rsid w:val="00AA1183"/>
    <w:rsid w:val="00AB75A8"/>
    <w:rsid w:val="00AC39F8"/>
    <w:rsid w:val="00AD27E0"/>
    <w:rsid w:val="00AD463E"/>
    <w:rsid w:val="00AE2718"/>
    <w:rsid w:val="00AF5C61"/>
    <w:rsid w:val="00AF5F3A"/>
    <w:rsid w:val="00B007BE"/>
    <w:rsid w:val="00B07D5A"/>
    <w:rsid w:val="00B173C8"/>
    <w:rsid w:val="00B33BB5"/>
    <w:rsid w:val="00B52C4A"/>
    <w:rsid w:val="00B53E01"/>
    <w:rsid w:val="00B62812"/>
    <w:rsid w:val="00B654F4"/>
    <w:rsid w:val="00B66342"/>
    <w:rsid w:val="00B74789"/>
    <w:rsid w:val="00B75A2E"/>
    <w:rsid w:val="00B769E4"/>
    <w:rsid w:val="00B86CE3"/>
    <w:rsid w:val="00B9112C"/>
    <w:rsid w:val="00B92D26"/>
    <w:rsid w:val="00B9385A"/>
    <w:rsid w:val="00BB4BED"/>
    <w:rsid w:val="00BB6CDD"/>
    <w:rsid w:val="00BB6D25"/>
    <w:rsid w:val="00BC029F"/>
    <w:rsid w:val="00BC7036"/>
    <w:rsid w:val="00BD4D82"/>
    <w:rsid w:val="00BE2FFA"/>
    <w:rsid w:val="00BE5A26"/>
    <w:rsid w:val="00BE72A2"/>
    <w:rsid w:val="00C01E63"/>
    <w:rsid w:val="00C078EB"/>
    <w:rsid w:val="00C10F0A"/>
    <w:rsid w:val="00C12B02"/>
    <w:rsid w:val="00C2518B"/>
    <w:rsid w:val="00C335D7"/>
    <w:rsid w:val="00C363FB"/>
    <w:rsid w:val="00C40E14"/>
    <w:rsid w:val="00C40FAB"/>
    <w:rsid w:val="00C427EE"/>
    <w:rsid w:val="00C46796"/>
    <w:rsid w:val="00C469B6"/>
    <w:rsid w:val="00C46C26"/>
    <w:rsid w:val="00C5422C"/>
    <w:rsid w:val="00C64077"/>
    <w:rsid w:val="00C64A0B"/>
    <w:rsid w:val="00C71515"/>
    <w:rsid w:val="00C7185C"/>
    <w:rsid w:val="00C72370"/>
    <w:rsid w:val="00C77BF1"/>
    <w:rsid w:val="00C830EC"/>
    <w:rsid w:val="00C84DAA"/>
    <w:rsid w:val="00C851D3"/>
    <w:rsid w:val="00C90033"/>
    <w:rsid w:val="00CB1532"/>
    <w:rsid w:val="00CB327D"/>
    <w:rsid w:val="00CE2F61"/>
    <w:rsid w:val="00CF5B79"/>
    <w:rsid w:val="00D05123"/>
    <w:rsid w:val="00D074F1"/>
    <w:rsid w:val="00D172F2"/>
    <w:rsid w:val="00D37A30"/>
    <w:rsid w:val="00D45456"/>
    <w:rsid w:val="00D503AF"/>
    <w:rsid w:val="00D50D90"/>
    <w:rsid w:val="00D5247E"/>
    <w:rsid w:val="00D62D4C"/>
    <w:rsid w:val="00D82C34"/>
    <w:rsid w:val="00D96131"/>
    <w:rsid w:val="00D97422"/>
    <w:rsid w:val="00DB0008"/>
    <w:rsid w:val="00DB022F"/>
    <w:rsid w:val="00DB089C"/>
    <w:rsid w:val="00DB6C0C"/>
    <w:rsid w:val="00DC216E"/>
    <w:rsid w:val="00DE06A8"/>
    <w:rsid w:val="00DE08D2"/>
    <w:rsid w:val="00DE33B4"/>
    <w:rsid w:val="00DF055A"/>
    <w:rsid w:val="00DF14C5"/>
    <w:rsid w:val="00E20C29"/>
    <w:rsid w:val="00E228BC"/>
    <w:rsid w:val="00E3761C"/>
    <w:rsid w:val="00E4245D"/>
    <w:rsid w:val="00E44305"/>
    <w:rsid w:val="00E46331"/>
    <w:rsid w:val="00E46D82"/>
    <w:rsid w:val="00E52A55"/>
    <w:rsid w:val="00E52E24"/>
    <w:rsid w:val="00E76C2A"/>
    <w:rsid w:val="00E80DD5"/>
    <w:rsid w:val="00E85B02"/>
    <w:rsid w:val="00E904BC"/>
    <w:rsid w:val="00E9311B"/>
    <w:rsid w:val="00E94078"/>
    <w:rsid w:val="00EA2178"/>
    <w:rsid w:val="00EB0C3A"/>
    <w:rsid w:val="00EB6127"/>
    <w:rsid w:val="00EB6E45"/>
    <w:rsid w:val="00EB7362"/>
    <w:rsid w:val="00EC7D95"/>
    <w:rsid w:val="00ED2AF9"/>
    <w:rsid w:val="00ED574B"/>
    <w:rsid w:val="00EE2E51"/>
    <w:rsid w:val="00EE7123"/>
    <w:rsid w:val="00EF23CB"/>
    <w:rsid w:val="00EF41F3"/>
    <w:rsid w:val="00EF429D"/>
    <w:rsid w:val="00EF6C87"/>
    <w:rsid w:val="00F00D73"/>
    <w:rsid w:val="00F02713"/>
    <w:rsid w:val="00F12B3F"/>
    <w:rsid w:val="00F13D56"/>
    <w:rsid w:val="00F242C2"/>
    <w:rsid w:val="00F42C55"/>
    <w:rsid w:val="00F5403B"/>
    <w:rsid w:val="00F744B3"/>
    <w:rsid w:val="00F74E6E"/>
    <w:rsid w:val="00F7625C"/>
    <w:rsid w:val="00F86C89"/>
    <w:rsid w:val="00F87BF8"/>
    <w:rsid w:val="00FA3EAA"/>
    <w:rsid w:val="00FB1CDE"/>
    <w:rsid w:val="00FC0D47"/>
    <w:rsid w:val="00FD2EF3"/>
    <w:rsid w:val="00FE3EB3"/>
    <w:rsid w:val="00FF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E295A"/>
  <w15:chartTrackingRefBased/>
  <w15:docId w15:val="{27EA7A16-7F51-9F42-96F4-530A8524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8B4"/>
    <w:pPr>
      <w:spacing w:after="160" w:line="259" w:lineRule="auto"/>
    </w:pPr>
    <w:rPr>
      <w:kern w:val="0"/>
      <w:sz w:val="22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C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C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C4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C4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C4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C4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C4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C4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C4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3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C4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3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C4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3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C46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3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C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Grandvaux</dc:creator>
  <cp:keywords/>
  <dc:description/>
  <cp:lastModifiedBy>Nathalie Grandvaux</cp:lastModifiedBy>
  <cp:revision>2</cp:revision>
  <dcterms:created xsi:type="dcterms:W3CDTF">2025-09-22T12:23:00Z</dcterms:created>
  <dcterms:modified xsi:type="dcterms:W3CDTF">2025-09-22T12:23:00Z</dcterms:modified>
</cp:coreProperties>
</file>